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DB29EF" w14:textId="77777777" w:rsidR="007B4834" w:rsidRPr="00762A98" w:rsidRDefault="007B4834" w:rsidP="007B4834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14:ligatures w14:val="none"/>
        </w:rPr>
      </w:pPr>
      <w:r w:rsidRPr="00762A98">
        <w:rPr>
          <w:rFonts w:ascii="Times New Roman" w:hAnsi="Times New Roman" w:cs="Times New Roman"/>
          <w:b/>
          <w:bCs/>
          <w:sz w:val="32"/>
          <w:szCs w:val="32"/>
          <w14:ligatures w14:val="none"/>
        </w:rPr>
        <w:t>Supplemental material</w:t>
      </w:r>
    </w:p>
    <w:p w14:paraId="5B970EA2" w14:textId="77777777" w:rsidR="00B774FC" w:rsidRDefault="007B4834" w:rsidP="00B774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bookmarkStart w:id="0" w:name="_Hlk170510078"/>
      <w:r w:rsidRPr="00762A98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Supplementary </w:t>
      </w:r>
      <w:r w:rsidR="00B774FC" w:rsidRPr="00B774FC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Figures 1</w:t>
      </w:r>
      <w:bookmarkEnd w:id="0"/>
      <w:r w:rsidR="00B774FC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</w:p>
    <w:p w14:paraId="11CF404C" w14:textId="4265EF38" w:rsidR="00B774FC" w:rsidRPr="00B774FC" w:rsidRDefault="00B774FC" w:rsidP="00B774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B774FC">
        <w:rPr>
          <w:rFonts w:ascii="Times New Roman" w:hAnsi="Times New Roman" w:cs="Times New Roman"/>
          <w:sz w:val="24"/>
          <w:szCs w:val="24"/>
          <w14:ligatures w14:val="none"/>
        </w:rPr>
        <w:t>Sample Types of 96 carbapenem-resistant Klebsiella pneumoniae Strains</w:t>
      </w:r>
    </w:p>
    <w:p w14:paraId="5D35D6C1" w14:textId="1BE14BAB" w:rsidR="00B61FBD" w:rsidRDefault="007B4834" w:rsidP="007B48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762A98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="00B774F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D20985E" wp14:editId="2848FADC">
            <wp:extent cx="5095259" cy="3162300"/>
            <wp:effectExtent l="0" t="0" r="0" b="0"/>
            <wp:docPr id="16431552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155265" name="图片 164315526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1043" cy="316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62A98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  </w:t>
      </w:r>
    </w:p>
    <w:p w14:paraId="30B32B64" w14:textId="4AA1A0EA" w:rsidR="00B774FC" w:rsidRDefault="00B774FC" w:rsidP="007B4834">
      <w:pPr>
        <w:spacing w:line="360" w:lineRule="auto"/>
      </w:pPr>
      <w:r w:rsidRPr="00B774FC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Supplementary Figures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2</w:t>
      </w:r>
      <w:r w:rsidRPr="00B774FC">
        <w:t xml:space="preserve"> </w:t>
      </w:r>
    </w:p>
    <w:p w14:paraId="1327A2A1" w14:textId="3FDD87E5" w:rsidR="00B774FC" w:rsidRDefault="00B774FC" w:rsidP="007B4834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B774FC">
        <w:rPr>
          <w:rFonts w:ascii="Times New Roman" w:hAnsi="Times New Roman" w:cs="Times New Roman"/>
          <w:sz w:val="24"/>
          <w:szCs w:val="24"/>
          <w14:ligatures w14:val="none"/>
        </w:rPr>
        <w:t>Source of 96 carbapenem-resistant Klebsiella pneumoniae Samples.</w:t>
      </w:r>
    </w:p>
    <w:p w14:paraId="2E5724AF" w14:textId="539D0F27" w:rsidR="00B774FC" w:rsidRDefault="00B774FC" w:rsidP="007B4834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2B59FDB3" wp14:editId="431877CD">
            <wp:extent cx="5082847" cy="3093720"/>
            <wp:effectExtent l="0" t="0" r="3810" b="0"/>
            <wp:docPr id="125981995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981" cy="3104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47A16A" w14:textId="1CB8D807" w:rsidR="00B774FC" w:rsidRPr="00B774FC" w:rsidRDefault="00B774FC" w:rsidP="007B4834">
      <w:pPr>
        <w:spacing w:line="360" w:lineRule="auto"/>
        <w:rPr>
          <w:rFonts w:ascii="Times New Roman" w:hAnsi="Times New Roman" w:cs="Times New Roman" w:hint="eastAsia"/>
          <w:sz w:val="24"/>
          <w:szCs w:val="24"/>
          <w14:ligatures w14:val="none"/>
        </w:rPr>
      </w:pPr>
    </w:p>
    <w:sectPr w:rsidR="00B774FC" w:rsidRPr="00B77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5E1F88" w14:textId="77777777" w:rsidR="00E914E3" w:rsidRDefault="00E914E3" w:rsidP="007B4834">
      <w:r>
        <w:separator/>
      </w:r>
    </w:p>
  </w:endnote>
  <w:endnote w:type="continuationSeparator" w:id="0">
    <w:p w14:paraId="1C1646B2" w14:textId="77777777" w:rsidR="00E914E3" w:rsidRDefault="00E914E3" w:rsidP="007B4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311D39" w14:textId="77777777" w:rsidR="00E914E3" w:rsidRDefault="00E914E3" w:rsidP="007B4834">
      <w:r>
        <w:separator/>
      </w:r>
    </w:p>
  </w:footnote>
  <w:footnote w:type="continuationSeparator" w:id="0">
    <w:p w14:paraId="2EF41762" w14:textId="77777777" w:rsidR="00E914E3" w:rsidRDefault="00E914E3" w:rsidP="007B4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FBD"/>
    <w:rsid w:val="006A4989"/>
    <w:rsid w:val="00762A98"/>
    <w:rsid w:val="007B4834"/>
    <w:rsid w:val="008F032A"/>
    <w:rsid w:val="00B61FBD"/>
    <w:rsid w:val="00B774FC"/>
    <w:rsid w:val="00E9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2B07AB"/>
  <w15:chartTrackingRefBased/>
  <w15:docId w15:val="{D8FA7C9B-D05C-46DF-A25B-0A36392EC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48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48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4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48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烨 屠</dc:creator>
  <cp:keywords/>
  <dc:description/>
  <cp:lastModifiedBy>艳烨 屠</cp:lastModifiedBy>
  <cp:revision>4</cp:revision>
  <dcterms:created xsi:type="dcterms:W3CDTF">2024-06-28T14:30:00Z</dcterms:created>
  <dcterms:modified xsi:type="dcterms:W3CDTF">2024-06-28T15:51:00Z</dcterms:modified>
</cp:coreProperties>
</file>